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61935" w14:textId="77777777" w:rsidR="00FB6850" w:rsidRPr="0046745C" w:rsidRDefault="00FB6850" w:rsidP="00FB685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46745C">
        <w:rPr>
          <w:rFonts w:ascii="Times New Roman" w:eastAsia="Times New Roman" w:hAnsi="Times New Roman" w:cs="Times New Roman"/>
          <w:b/>
          <w:bCs/>
          <w:sz w:val="28"/>
          <w:szCs w:val="28"/>
          <w:lang w:eastAsia="en-ZA"/>
        </w:rPr>
        <w:t>List of Abbreviations:</w:t>
      </w:r>
    </w:p>
    <w:tbl>
      <w:tblPr>
        <w:tblW w:w="93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1"/>
        <w:gridCol w:w="6764"/>
      </w:tblGrid>
      <w:tr w:rsidR="0046745C" w:rsidRPr="0046745C" w14:paraId="1CE53EDA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1B217" w14:textId="77777777" w:rsidR="00FB6850" w:rsidRPr="0046745C" w:rsidRDefault="00FB6850" w:rsidP="00EC5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Abbrevi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9D9CC" w14:textId="77777777" w:rsidR="00FB6850" w:rsidRPr="0046745C" w:rsidRDefault="00FB6850" w:rsidP="00EC5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Abbreviated Term </w:t>
            </w:r>
          </w:p>
        </w:tc>
      </w:tr>
      <w:tr w:rsidR="0046745C" w:rsidRPr="0046745C" w14:paraId="115592AC" w14:textId="77777777" w:rsidTr="00EC5AEE">
        <w:trPr>
          <w:trHeight w:val="44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8FF93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 xml:space="preserve"> BEF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15DBA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Bovine ephemeral fever </w:t>
            </w:r>
          </w:p>
        </w:tc>
      </w:tr>
      <w:tr w:rsidR="0046745C" w:rsidRPr="0046745C" w14:paraId="2EF5CBA7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88BC1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 xml:space="preserve"> CTG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63896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Cantagalo</w:t>
            </w:r>
            <w:proofErr w:type="spellEnd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 xml:space="preserve"> virus</w:t>
            </w:r>
          </w:p>
        </w:tc>
      </w:tr>
      <w:tr w:rsidR="0046745C" w:rsidRPr="0046745C" w14:paraId="1845F605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2947F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CPX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782E8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Cowpox-like virus</w:t>
            </w:r>
          </w:p>
        </w:tc>
      </w:tr>
      <w:tr w:rsidR="0046745C" w:rsidRPr="0046745C" w14:paraId="19E0AD1D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BDB55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 xml:space="preserve"> D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A2A97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Double stranded breaks</w:t>
            </w:r>
          </w:p>
        </w:tc>
      </w:tr>
      <w:tr w:rsidR="0046745C" w:rsidRPr="0046745C" w14:paraId="1BB0D0E7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DE53C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D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01560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Dryvax-TianTan</w:t>
            </w:r>
            <w:proofErr w:type="spellEnd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 xml:space="preserve"> high</w:t>
            </w:r>
          </w:p>
        </w:tc>
      </w:tr>
      <w:tr w:rsidR="0046745C" w:rsidRPr="0046745C" w14:paraId="2BB3F581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AFD44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DT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30140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Dryvax-TianTan</w:t>
            </w:r>
            <w:proofErr w:type="spellEnd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 xml:space="preserve"> mixture</w:t>
            </w:r>
          </w:p>
        </w:tc>
      </w:tr>
      <w:tr w:rsidR="0046745C" w:rsidRPr="0046745C" w14:paraId="4FBA6E98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E1614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1CA4B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Endoplasmic reticulum</w:t>
            </w:r>
          </w:p>
        </w:tc>
      </w:tr>
      <w:tr w:rsidR="0046745C" w:rsidRPr="0046745C" w14:paraId="1AD0ECA5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1A4C5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F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AF475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Fowlpox</w:t>
            </w:r>
            <w:proofErr w:type="spellEnd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 xml:space="preserve"> virus</w:t>
            </w:r>
          </w:p>
        </w:tc>
      </w:tr>
      <w:tr w:rsidR="0046745C" w:rsidRPr="0046745C" w14:paraId="187FA5C6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33BFF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GT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19F78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Goatpox</w:t>
            </w:r>
            <w:proofErr w:type="spellEnd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 xml:space="preserve"> virus</w:t>
            </w:r>
          </w:p>
        </w:tc>
      </w:tr>
      <w:tr w:rsidR="0046745C" w:rsidRPr="0046745C" w14:paraId="224EB1F0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754F9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3CF90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Horizontal transfer</w:t>
            </w:r>
          </w:p>
        </w:tc>
      </w:tr>
      <w:tr w:rsidR="0046745C" w:rsidRPr="0046745C" w14:paraId="798806C7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D09DF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H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08701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Human immunodeficiency virus</w:t>
            </w:r>
          </w:p>
        </w:tc>
      </w:tr>
      <w:tr w:rsidR="0046745C" w:rsidRPr="0046745C" w14:paraId="67DE7799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90331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IG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C553B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Intergenic region</w:t>
            </w:r>
          </w:p>
        </w:tc>
      </w:tr>
      <w:tr w:rsidR="0046745C" w:rsidRPr="0046745C" w14:paraId="015F3EC9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F0724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IM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1D2C2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Intracellular mature virions</w:t>
            </w:r>
          </w:p>
        </w:tc>
      </w:tr>
      <w:tr w:rsidR="0046745C" w:rsidRPr="0046745C" w14:paraId="44EB058F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8647C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lastRenderedPageBreak/>
              <w:t>KSGPO-2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3BD1D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Kenyan sheep and goat pox ovine 240</w:t>
            </w:r>
          </w:p>
        </w:tc>
      </w:tr>
      <w:tr w:rsidR="0046745C" w:rsidRPr="0046745C" w14:paraId="17A7BA6B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11AE4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LA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14B6E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Live attenuated vaccine</w:t>
            </w:r>
          </w:p>
        </w:tc>
      </w:tr>
      <w:tr w:rsidR="0046745C" w:rsidRPr="0046745C" w14:paraId="714F9164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74D3A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L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A5FF1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Lumpy skin disease</w:t>
            </w:r>
          </w:p>
        </w:tc>
      </w:tr>
      <w:tr w:rsidR="0046745C" w:rsidRPr="0046745C" w14:paraId="294BCDAD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9984D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LSD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475E5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Lumpy skin disease virus</w:t>
            </w:r>
          </w:p>
        </w:tc>
      </w:tr>
      <w:tr w:rsidR="0046745C" w:rsidRPr="0046745C" w14:paraId="367E82CD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E2682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MR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84011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Malignant rabbit virus</w:t>
            </w:r>
          </w:p>
        </w:tc>
      </w:tr>
      <w:tr w:rsidR="0046745C" w:rsidRPr="0046745C" w14:paraId="4F8A5A61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CB5E9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MO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B7168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Multiplicity of infection</w:t>
            </w:r>
          </w:p>
        </w:tc>
      </w:tr>
      <w:tr w:rsidR="0046745C" w:rsidRPr="0046745C" w14:paraId="5D0FB60A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A0C8A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MYX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FC0AE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Myxoma virus </w:t>
            </w:r>
          </w:p>
        </w:tc>
      </w:tr>
      <w:tr w:rsidR="0046745C" w:rsidRPr="0046745C" w14:paraId="302A5D30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78DE0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MYXV-S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AA7F7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Myxoma virus, Brazilian Standard laboratory strain</w:t>
            </w:r>
          </w:p>
        </w:tc>
      </w:tr>
      <w:tr w:rsidR="0046745C" w:rsidRPr="0046745C" w14:paraId="7470910C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5C597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LW-1959/Vacc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A12D0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Neethling vaccine virus</w:t>
            </w:r>
          </w:p>
        </w:tc>
      </w:tr>
      <w:tr w:rsidR="0046745C" w:rsidRPr="0046745C" w14:paraId="5ADC6512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9713F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A4957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Next generation sequencing </w:t>
            </w:r>
          </w:p>
        </w:tc>
      </w:tr>
      <w:tr w:rsidR="0046745C" w:rsidRPr="0046745C" w14:paraId="27A03CB4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E54E8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 xml:space="preserve"> OR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C1B4E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Open reading frame</w:t>
            </w:r>
          </w:p>
        </w:tc>
      </w:tr>
      <w:tr w:rsidR="0046745C" w:rsidRPr="0046745C" w14:paraId="18CA146E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5962A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 xml:space="preserve"> PR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E9BC2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People’s Republic of China</w:t>
            </w:r>
          </w:p>
        </w:tc>
      </w:tr>
      <w:tr w:rsidR="0046745C" w:rsidRPr="0046745C" w14:paraId="508412F2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E8738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PK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63F37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Protein Kinase R</w:t>
            </w:r>
          </w:p>
        </w:tc>
      </w:tr>
      <w:tr w:rsidR="0046745C" w:rsidRPr="0046745C" w14:paraId="3DC81311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7B251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RVF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0B68C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Rift Valley fever virus </w:t>
            </w:r>
          </w:p>
        </w:tc>
      </w:tr>
      <w:tr w:rsidR="0046745C" w:rsidRPr="0046745C" w14:paraId="2D479295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056E8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lastRenderedPageBreak/>
              <w:t>SP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2D30E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Sheeppox</w:t>
            </w:r>
            <w:proofErr w:type="spellEnd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 xml:space="preserve"> virus</w:t>
            </w:r>
          </w:p>
        </w:tc>
      </w:tr>
      <w:tr w:rsidR="0046745C" w:rsidRPr="0046745C" w14:paraId="5FF4B15B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F3772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SF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ED7AD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Shope</w:t>
            </w:r>
            <w:proofErr w:type="spellEnd"/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 xml:space="preserve"> fibroma virus</w:t>
            </w:r>
          </w:p>
        </w:tc>
      </w:tr>
      <w:tr w:rsidR="0046745C" w:rsidRPr="0046745C" w14:paraId="7CC8DD77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4E207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FF00B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Single nucleotide polymorphism</w:t>
            </w:r>
          </w:p>
        </w:tc>
      </w:tr>
      <w:tr w:rsidR="0046745C" w:rsidRPr="0046745C" w14:paraId="5D678622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507A8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S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38163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Single stranded annealing</w:t>
            </w:r>
          </w:p>
        </w:tc>
      </w:tr>
      <w:tr w:rsidR="0046745C" w:rsidRPr="0046745C" w14:paraId="1F760994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1B804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T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D6058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Third Generation sequencing</w:t>
            </w:r>
          </w:p>
        </w:tc>
      </w:tr>
      <w:tr w:rsidR="0046745C" w:rsidRPr="0046745C" w14:paraId="72265A9D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A450A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VAR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7550B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Variola virus</w:t>
            </w:r>
          </w:p>
        </w:tc>
      </w:tr>
      <w:tr w:rsidR="00FB6850" w:rsidRPr="0046745C" w14:paraId="533B2ED2" w14:textId="77777777" w:rsidTr="00EC5AE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F2E26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Y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A3E0B" w14:textId="77777777" w:rsidR="00FB6850" w:rsidRPr="0046745C" w:rsidRDefault="00FB6850" w:rsidP="00EC5AEE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6745C">
              <w:rPr>
                <w:rFonts w:ascii="Times New Roman" w:eastAsia="Times New Roman" w:hAnsi="Times New Roman" w:cs="Times New Roman"/>
                <w:sz w:val="26"/>
                <w:szCs w:val="26"/>
                <w:lang w:eastAsia="en-ZA"/>
              </w:rPr>
              <w:t>Years before present</w:t>
            </w:r>
          </w:p>
        </w:tc>
      </w:tr>
    </w:tbl>
    <w:p w14:paraId="20800DD3" w14:textId="77777777" w:rsidR="00F61BA2" w:rsidRPr="0046745C" w:rsidRDefault="00F61BA2"/>
    <w:sectPr w:rsidR="00F61BA2" w:rsidRPr="0046745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EED"/>
    <w:rsid w:val="0046745C"/>
    <w:rsid w:val="00A12EED"/>
    <w:rsid w:val="00F61BA2"/>
    <w:rsid w:val="00FB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1BB79"/>
  <w15:chartTrackingRefBased/>
  <w15:docId w15:val="{F06A53B5-FBFB-4F1D-9A25-298F2507E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850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прыгин Александр Владимирович</dc:creator>
  <cp:keywords/>
  <dc:description/>
  <cp:lastModifiedBy>Abigail Rassette</cp:lastModifiedBy>
  <cp:revision>2</cp:revision>
  <dcterms:created xsi:type="dcterms:W3CDTF">2022-09-12T10:44:00Z</dcterms:created>
  <dcterms:modified xsi:type="dcterms:W3CDTF">2022-09-12T10:44:00Z</dcterms:modified>
</cp:coreProperties>
</file>